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Table S2. Information about the </w:t>
      </w:r>
      <w:r>
        <w:rPr>
          <w:b/>
          <w:sz w:val="28"/>
          <w:szCs w:val="28"/>
        </w:rPr>
        <w:t>PCV</w:t>
      </w:r>
      <w:r>
        <w:rPr>
          <w:b/>
          <w:sz w:val="28"/>
          <w:szCs w:val="28"/>
        </w:rPr>
        <w:t>2 isolates used in this study.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ies of origi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in the stud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072302.1 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A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AF109398.1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AF117753.1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 xml:space="preserve">AY180397.1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bookmarkStart w:id="0" w:name="OLE_LINK1"/>
            <w:r>
              <w:rPr/>
              <w:t>Taiwan</w:t>
            </w:r>
            <w:bookmarkEnd w:id="0"/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180396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Taiwa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51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146993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Taiwa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146991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Taiwa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364094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Taiwa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256459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Hungar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256455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Hungar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0131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01309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01308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322004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NC_005148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Austr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424403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Austr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256458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bookmarkStart w:id="1" w:name="OLE_LINK2"/>
            <w:r>
              <w:rPr/>
              <w:t>Hungary</w:t>
            </w:r>
            <w:bookmarkEnd w:id="1"/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256456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Hungar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381176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109399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64043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01306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DQ104423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DQ104421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325495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544024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Kore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B072303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408635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64042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6404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DQ141322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Shandong, 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484416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Netherland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322002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424405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Austr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25646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Hungar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01897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Netherland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F201311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484407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Netherland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556475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Guangxi, 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71347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682996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Shantou, 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AY035820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1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181947.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andong, Chin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5:31:00Z</dcterms:created>
  <dc:creator>微软用户</dc:creator>
  <dc:description/>
  <cp:keywords/>
  <dc:language>en-US</dc:language>
  <cp:lastModifiedBy>微软用户</cp:lastModifiedBy>
  <dcterms:modified xsi:type="dcterms:W3CDTF">2013-10-15T02:55:00Z</dcterms:modified>
  <cp:revision>16</cp:revision>
  <dc:subject/>
  <dc:title/>
</cp:coreProperties>
</file>